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7545D" w14:textId="6E7D052F" w:rsidR="00C17911" w:rsidRPr="00F1467D" w:rsidRDefault="00F1467D" w:rsidP="00F1467D">
      <w:pPr>
        <w:spacing w:after="0" w:line="240" w:lineRule="auto"/>
        <w:rPr>
          <w:b/>
          <w:bCs/>
          <w:szCs w:val="24"/>
        </w:rPr>
      </w:pPr>
      <w:proofErr w:type="gramStart"/>
      <w:r>
        <w:rPr>
          <w:b/>
          <w:bCs/>
          <w:szCs w:val="24"/>
        </w:rPr>
        <w:t>S1</w:t>
      </w:r>
      <w:r w:rsidRPr="00F1467D">
        <w:rPr>
          <w:b/>
          <w:bCs/>
          <w:szCs w:val="24"/>
        </w:rPr>
        <w:t xml:space="preserve"> Table.</w:t>
      </w:r>
      <w:proofErr w:type="gramEnd"/>
      <w:r w:rsidRPr="00F1467D">
        <w:rPr>
          <w:b/>
          <w:bCs/>
          <w:szCs w:val="24"/>
        </w:rPr>
        <w:t xml:space="preserve"> </w:t>
      </w:r>
      <w:r w:rsidR="00C17911" w:rsidRPr="00F1467D">
        <w:rPr>
          <w:b/>
          <w:szCs w:val="24"/>
        </w:rPr>
        <w:t>Model selection results (burnt site only)</w:t>
      </w:r>
      <w:r w:rsidR="003959D0" w:rsidRPr="00F1467D">
        <w:rPr>
          <w:b/>
          <w:szCs w:val="24"/>
        </w:rPr>
        <w:t xml:space="preserve">. </w:t>
      </w:r>
      <w:proofErr w:type="spellStart"/>
      <w:r w:rsidR="00841515" w:rsidRPr="00F1467D">
        <w:rPr>
          <w:szCs w:val="24"/>
        </w:rPr>
        <w:t>AIC</w:t>
      </w:r>
      <w:r w:rsidR="00841515" w:rsidRPr="00F1467D">
        <w:rPr>
          <w:i/>
          <w:szCs w:val="24"/>
          <w:vertAlign w:val="subscript"/>
        </w:rPr>
        <w:t>c</w:t>
      </w:r>
      <w:proofErr w:type="spellEnd"/>
      <w:r w:rsidR="00841515" w:rsidRPr="00F1467D">
        <w:rPr>
          <w:szCs w:val="24"/>
        </w:rPr>
        <w:t xml:space="preserve">= </w:t>
      </w:r>
      <w:proofErr w:type="spellStart"/>
      <w:r w:rsidR="00841515" w:rsidRPr="00F1467D">
        <w:rPr>
          <w:szCs w:val="24"/>
        </w:rPr>
        <w:t>Ak</w:t>
      </w:r>
      <w:r w:rsidR="00A628E2" w:rsidRPr="00F1467D">
        <w:rPr>
          <w:szCs w:val="24"/>
        </w:rPr>
        <w:t>a</w:t>
      </w:r>
      <w:r w:rsidR="00841515" w:rsidRPr="00F1467D">
        <w:rPr>
          <w:szCs w:val="24"/>
        </w:rPr>
        <w:t>ike’s</w:t>
      </w:r>
      <w:proofErr w:type="spellEnd"/>
      <w:r w:rsidR="00841515" w:rsidRPr="00F1467D">
        <w:rPr>
          <w:szCs w:val="24"/>
        </w:rPr>
        <w:t xml:space="preserve"> information criterion corrected for small sample sizes, </w:t>
      </w:r>
      <w:proofErr w:type="spellStart"/>
      <w:proofErr w:type="gramStart"/>
      <w:r w:rsidR="00841515" w:rsidRPr="00F1467D">
        <w:rPr>
          <w:szCs w:val="24"/>
        </w:rPr>
        <w:t>w</w:t>
      </w:r>
      <w:r w:rsidR="00841515" w:rsidRPr="00F1467D">
        <w:rPr>
          <w:i/>
          <w:iCs/>
          <w:szCs w:val="24"/>
          <w:vertAlign w:val="subscript"/>
        </w:rPr>
        <w:t>i</w:t>
      </w:r>
      <w:proofErr w:type="spellEnd"/>
      <w:proofErr w:type="gramEnd"/>
      <w:r w:rsidR="00841515" w:rsidRPr="00F1467D">
        <w:rPr>
          <w:szCs w:val="24"/>
        </w:rPr>
        <w:t xml:space="preserve">= </w:t>
      </w:r>
      <w:proofErr w:type="spellStart"/>
      <w:r w:rsidR="00841515" w:rsidRPr="00F1467D">
        <w:rPr>
          <w:szCs w:val="24"/>
        </w:rPr>
        <w:t>Ak</w:t>
      </w:r>
      <w:r w:rsidR="00A628E2" w:rsidRPr="00F1467D">
        <w:rPr>
          <w:szCs w:val="24"/>
        </w:rPr>
        <w:t>a</w:t>
      </w:r>
      <w:r w:rsidR="00841515" w:rsidRPr="00F1467D">
        <w:rPr>
          <w:szCs w:val="24"/>
        </w:rPr>
        <w:t>i</w:t>
      </w:r>
      <w:r w:rsidR="00EE0E2D" w:rsidRPr="00F1467D">
        <w:rPr>
          <w:szCs w:val="24"/>
        </w:rPr>
        <w:t>ke</w:t>
      </w:r>
      <w:proofErr w:type="spellEnd"/>
      <w:r w:rsidR="00EE0E2D" w:rsidRPr="00F1467D">
        <w:rPr>
          <w:szCs w:val="24"/>
        </w:rPr>
        <w:t xml:space="preserve"> weight, DE= </w:t>
      </w:r>
      <w:r w:rsidR="00841515" w:rsidRPr="00F1467D">
        <w:rPr>
          <w:szCs w:val="24"/>
        </w:rPr>
        <w:t>deviance explained by</w:t>
      </w:r>
      <w:r w:rsidR="00A628E2" w:rsidRPr="00F1467D">
        <w:rPr>
          <w:szCs w:val="24"/>
        </w:rPr>
        <w:t xml:space="preserve"> the fitted</w:t>
      </w:r>
      <w:r w:rsidR="00841515" w:rsidRPr="00F1467D">
        <w:rPr>
          <w:szCs w:val="24"/>
        </w:rPr>
        <w:t xml:space="preserve"> model. </w:t>
      </w:r>
      <w:r w:rsidR="003959D0" w:rsidRPr="00F1467D">
        <w:rPr>
          <w:szCs w:val="24"/>
        </w:rPr>
        <w:t xml:space="preserve">Bolded results indicate the models </w:t>
      </w:r>
      <w:r w:rsidR="00853F02" w:rsidRPr="00F1467D">
        <w:rPr>
          <w:szCs w:val="24"/>
        </w:rPr>
        <w:t>included in model averaging</w:t>
      </w:r>
      <w:r w:rsidR="003959D0" w:rsidRPr="00F1467D">
        <w:rPr>
          <w:szCs w:val="24"/>
        </w:rPr>
        <w:t xml:space="preserve"> for parameter estimates (ΔAIC</w:t>
      </w:r>
      <w:r w:rsidR="00A628E2" w:rsidRPr="00F1467D">
        <w:rPr>
          <w:i/>
          <w:szCs w:val="24"/>
          <w:vertAlign w:val="subscript"/>
        </w:rPr>
        <w:t>c</w:t>
      </w:r>
      <w:r w:rsidR="003959D0" w:rsidRPr="00F1467D">
        <w:rPr>
          <w:szCs w:val="24"/>
        </w:rPr>
        <w:t xml:space="preserve"> &lt;10)</w:t>
      </w:r>
      <w:r w:rsidR="00853F02" w:rsidRPr="00F1467D">
        <w:rPr>
          <w:szCs w:val="24"/>
        </w:rPr>
        <w:t xml:space="preserve">. Symbols </w:t>
      </w:r>
      <w:r w:rsidR="003959D0" w:rsidRPr="00F1467D">
        <w:rPr>
          <w:szCs w:val="24"/>
        </w:rPr>
        <w:t>represent the family of the</w:t>
      </w:r>
      <w:r w:rsidR="00853F02" w:rsidRPr="00F1467D">
        <w:rPr>
          <w:szCs w:val="24"/>
        </w:rPr>
        <w:t xml:space="preserve"> test</w:t>
      </w:r>
      <w:r w:rsidR="00E3548B" w:rsidRPr="00F1467D">
        <w:rPr>
          <w:szCs w:val="24"/>
        </w:rPr>
        <w:t>: *binomial</w:t>
      </w:r>
      <w:r w:rsidR="003959D0" w:rsidRPr="00F1467D">
        <w:rPr>
          <w:szCs w:val="24"/>
        </w:rPr>
        <w:t xml:space="preserve">, φ </w:t>
      </w:r>
      <w:r w:rsidR="001B0896" w:rsidRPr="00F1467D">
        <w:rPr>
          <w:szCs w:val="24"/>
        </w:rPr>
        <w:t>Negative binomial</w:t>
      </w:r>
      <w:r w:rsidR="003959D0" w:rsidRPr="00F1467D">
        <w:rPr>
          <w:szCs w:val="24"/>
        </w:rPr>
        <w:t xml:space="preserve">. </w:t>
      </w:r>
    </w:p>
    <w:tbl>
      <w:tblPr>
        <w:tblStyle w:val="TableGrid2"/>
        <w:tblW w:w="8192" w:type="dxa"/>
        <w:tblLook w:val="04A0" w:firstRow="1" w:lastRow="0" w:firstColumn="1" w:lastColumn="0" w:noHBand="0" w:noVBand="1"/>
      </w:tblPr>
      <w:tblGrid>
        <w:gridCol w:w="3539"/>
        <w:gridCol w:w="419"/>
        <w:gridCol w:w="1130"/>
        <w:gridCol w:w="1130"/>
        <w:gridCol w:w="845"/>
        <w:gridCol w:w="1129"/>
      </w:tblGrid>
      <w:tr w:rsidR="00853F02" w:rsidRPr="00713B20" w14:paraId="23AF8846" w14:textId="77777777" w:rsidTr="00467FF7">
        <w:tc>
          <w:tcPr>
            <w:tcW w:w="35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3C62AE" w14:textId="77777777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3B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 variable and model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A28075" w14:textId="77777777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26DAC7" w14:textId="733CDE45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3B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C</w:t>
            </w:r>
            <w:r w:rsidR="00A628E2" w:rsidRPr="00C40FF8">
              <w:rPr>
                <w:i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A3C8B5" w14:textId="01280032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3B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AIC</w:t>
            </w:r>
            <w:r w:rsidR="00A628E2" w:rsidRPr="00C40FF8">
              <w:rPr>
                <w:i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577503" w14:textId="77777777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13B2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</w:t>
            </w:r>
            <w:r w:rsidRPr="00713B2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30C2D8" w14:textId="526E525B" w:rsidR="00853F02" w:rsidRPr="00713B20" w:rsidRDefault="00853F02" w:rsidP="00497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</w:t>
            </w:r>
          </w:p>
        </w:tc>
      </w:tr>
      <w:tr w:rsidR="00853F02" w:rsidRPr="00713B20" w14:paraId="29C119C9" w14:textId="77777777" w:rsidTr="00467FF7">
        <w:tc>
          <w:tcPr>
            <w:tcW w:w="3539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00BBAED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ee level mortality</w:t>
            </w:r>
            <w:r w:rsidR="005C00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03F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vAlign w:val="center"/>
          </w:tcPr>
          <w:p w14:paraId="7D0EEA3D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403D25B0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04DBB0C6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14:paraId="7B195B9E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16DCA560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3F02" w:rsidRPr="00713B20" w14:paraId="16BB903E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F98D" w14:textId="77777777" w:rsidR="00853F02" w:rsidRPr="00C17911" w:rsidRDefault="00442DD8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</w:t>
            </w:r>
            <w:r w:rsidR="00853F02" w:rsidRPr="00C1791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meter + speci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85A4" w14:textId="77777777" w:rsidR="00853F02" w:rsidRPr="001348E4" w:rsidRDefault="00853F02" w:rsidP="0049771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250" w14:textId="77777777" w:rsidR="00853F02" w:rsidRPr="001348E4" w:rsidRDefault="00853F02" w:rsidP="0049771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2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59D1" w14:textId="057EF880" w:rsidR="00853F02" w:rsidRPr="001348E4" w:rsidRDefault="00915293" w:rsidP="0049771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9034" w14:textId="77777777" w:rsidR="00853F02" w:rsidRPr="001348E4" w:rsidRDefault="00853F02" w:rsidP="0049771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D63B" w14:textId="77777777" w:rsidR="00853F02" w:rsidRPr="001348E4" w:rsidRDefault="00853F02" w:rsidP="0049771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853F02" w:rsidRPr="00713B20" w14:paraId="6A981E50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6933" w14:textId="77777777" w:rsidR="00853F02" w:rsidRPr="001348E4" w:rsidRDefault="00442DD8" w:rsidP="00C179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</w:t>
            </w:r>
            <w:r w:rsidR="00853F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98B9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F12F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2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7B35" w14:textId="769C2CD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5FA4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0A0B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853F02" w:rsidRPr="00713B20" w14:paraId="73FB3E92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C67D" w14:textId="77777777" w:rsidR="00853F02" w:rsidRPr="001348E4" w:rsidRDefault="00442DD8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</w:t>
            </w:r>
            <w:r w:rsidR="00853F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B0A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5B41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3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7E11" w14:textId="60713A8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2785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EEE3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853F02" w:rsidRPr="00713B20" w14:paraId="106EA641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6B84" w14:textId="77777777" w:rsidR="00853F02" w:rsidRPr="001348E4" w:rsidRDefault="00442DD8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</w:t>
            </w:r>
            <w:r w:rsidR="00853F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5FD2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F652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8B84" w14:textId="76D4F2E8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.</w:t>
            </w:r>
            <w:r w:rsidR="00A628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3E16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CB01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853F02" w:rsidRPr="00713B20" w14:paraId="072FCD10" w14:textId="77777777" w:rsidTr="00467FF7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CCAA0" w14:textId="2F23D6A4" w:rsidR="00853F02" w:rsidRPr="00713B20" w:rsidRDefault="00853F02" w:rsidP="00E354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0EE4">
              <w:rPr>
                <w:rFonts w:asciiTheme="majorBidi" w:hAnsiTheme="majorBidi" w:cstheme="majorBidi"/>
                <w:sz w:val="20"/>
                <w:szCs w:val="20"/>
              </w:rPr>
              <w:t>Subplot level mortality</w:t>
            </w:r>
            <w:r w:rsidR="00D03F0D" w:rsidRPr="000E0EE4">
              <w:t xml:space="preserve"> </w:t>
            </w:r>
            <w:r w:rsidR="00E3548B" w:rsidRPr="000E0EE4">
              <w:rPr>
                <w:vertAlign w:val="superscript"/>
              </w:rPr>
              <w:t>*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6531D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F4418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42E46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02073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9C0A1" w14:textId="77777777" w:rsidR="00853F02" w:rsidRPr="00713B20" w:rsidRDefault="00853F02" w:rsidP="004977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2F77" w:rsidRPr="009F74BD" w14:paraId="6E4AEC02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99EE" w14:textId="6C843C7D" w:rsidR="00532F77" w:rsidRPr="00CA72B3" w:rsidRDefault="00442DD8" w:rsidP="00E3548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532F77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verity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255E" w14:textId="3EE4F6FE" w:rsidR="00532F77" w:rsidRPr="00AD2BE6" w:rsidRDefault="00E3548B" w:rsidP="00532F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3BD2" w14:textId="57C25BE9" w:rsidR="00532F77" w:rsidRPr="00AD2BE6" w:rsidRDefault="00E3548B" w:rsidP="00532F7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DBBB" w14:textId="441E7E36" w:rsidR="00532F77" w:rsidRPr="00AD2BE6" w:rsidRDefault="00915293" w:rsidP="00532F7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52E6" w14:textId="7946B4A9" w:rsidR="00532F77" w:rsidRPr="00AD2BE6" w:rsidRDefault="00E3548B" w:rsidP="00532F7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23B6" w14:textId="0D38107A" w:rsidR="00532F77" w:rsidRPr="00AD2BE6" w:rsidRDefault="00E3548B" w:rsidP="00532F7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532F77" w:rsidRPr="009F74BD" w14:paraId="62847CCD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0256" w14:textId="41A0D9D2" w:rsidR="00532F77" w:rsidRPr="001348E4" w:rsidRDefault="00442DD8" w:rsidP="00532F7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532F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ity</w:t>
            </w:r>
            <w:r w:rsidR="00E354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3548B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 slop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6F96" w14:textId="02951C5B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BF3C" w14:textId="46AF2237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20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304C" w14:textId="221EC143" w:rsidR="00532F77" w:rsidRPr="00AD2BE6" w:rsidRDefault="00AD2BE6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A2BC" w14:textId="2BD67EAC" w:rsidR="00532F77" w:rsidRPr="00AD2BE6" w:rsidRDefault="00E3548B" w:rsidP="00E3548B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D8F1" w14:textId="694EADEE" w:rsidR="00532F77" w:rsidRPr="00AD2BE6" w:rsidRDefault="000E0EE4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532F77" w:rsidRPr="00713B20" w14:paraId="7F25F5B6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A9DB" w14:textId="3C4B87A1" w:rsidR="00532F77" w:rsidRPr="001348E4" w:rsidRDefault="00442DD8" w:rsidP="00E3548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E354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E0D2" w14:textId="4631A861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9CDA" w14:textId="5EFA399C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1263" w14:textId="4B94BD8C" w:rsidR="00532F77" w:rsidRPr="00AD2BE6" w:rsidRDefault="00AD2BE6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4CD7" w14:textId="435A6C97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84BD" w14:textId="0A7371C2" w:rsidR="00532F77" w:rsidRPr="00AD2BE6" w:rsidRDefault="000E0EE4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532F77" w:rsidRPr="00713B20" w14:paraId="2F28BF17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4A04" w14:textId="0CAEA3F3" w:rsidR="00532F77" w:rsidRPr="001348E4" w:rsidRDefault="00442DD8" w:rsidP="00E3548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E354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61E2" w14:textId="39FDB353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DA45" w14:textId="087BEEE7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4143" w14:textId="26C5077E" w:rsidR="00532F77" w:rsidRPr="00AD2BE6" w:rsidRDefault="00AD2BE6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8A06" w14:textId="09C18249" w:rsidR="00532F77" w:rsidRPr="00AD2BE6" w:rsidRDefault="00E3548B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C41F" w14:textId="09DFE158" w:rsidR="00532F77" w:rsidRPr="00AD2BE6" w:rsidRDefault="000E0EE4" w:rsidP="00532F77">
            <w:pP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AD2BE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853F02" w:rsidRPr="00713B20" w14:paraId="66B90897" w14:textId="77777777" w:rsidTr="00467FF7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7A980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ucalypt </w:t>
            </w:r>
            <w:r w:rsidR="005C00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edlings</w:t>
            </w:r>
            <w:r w:rsidR="00B502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C002D" w:rsidRPr="005C002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E6CA9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B9571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0E83F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A6459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86B4C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40BD" w:rsidRPr="00713B20" w14:paraId="5B794F7E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7BB8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 ve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2D23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9C1D" w14:textId="7981290A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39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DCE1" w14:textId="07DFE3C2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5D21" w14:textId="22DC7C10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C070" w14:textId="2F4A3B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C40BD" w:rsidRPr="00713B20" w14:paraId="77B05571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8790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83A5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0CBC" w14:textId="702FA985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1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6031" w14:textId="021ED846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04C1" w14:textId="5A6E9CF9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287E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4C40BD" w:rsidRPr="00713B20" w14:paraId="52EE9063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D0ED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live ve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FE1E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C5EE" w14:textId="33238384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1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E6D8" w14:textId="7CE9ECC0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CCD4" w14:textId="7E01E2B9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AB1F" w14:textId="75293FAD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C40BD" w:rsidRPr="00713B20" w14:paraId="59188E9C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14C9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2F4C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4D01" w14:textId="1AEB1AB4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4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E366" w14:textId="093CEB7A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9733" w14:textId="7710E51C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3C86" w14:textId="7AB0A3C5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4C40BD" w:rsidRPr="00713B20" w14:paraId="0824B062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DDC7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CC5F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3160" w14:textId="7795748F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6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1A0D" w14:textId="1BDD0E7C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26F5" w14:textId="4E7A074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74B9" w14:textId="1753DCB4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4C40BD" w:rsidRPr="00713B20" w14:paraId="15C75F60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448C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 veg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5107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4CCA" w14:textId="5744122D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6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CAA8" w14:textId="22FC965C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70D0" w14:textId="5FC2832A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6F9" w14:textId="303DE05E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C40BD" w:rsidRPr="00713B20" w14:paraId="43749BF5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B574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D2DF" w14:textId="77777777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838A" w14:textId="0F41A8CF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49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0665" w14:textId="426C66F3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28C" w14:textId="536B14CB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073D" w14:textId="22B80B18" w:rsidR="004C40BD" w:rsidRPr="00467FF7" w:rsidRDefault="004C40BD" w:rsidP="004C40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4C40BD" w:rsidRPr="00713B20" w14:paraId="1485FEB1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D5F3" w14:textId="77777777" w:rsidR="004C40BD" w:rsidRPr="00CA72B3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live veg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C437" w14:textId="77777777" w:rsidR="004C40BD" w:rsidRPr="001348E4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2C0C" w14:textId="43A2965F" w:rsidR="004C40BD" w:rsidRPr="001348E4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9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BFCC" w14:textId="168722E8" w:rsidR="004C40BD" w:rsidRPr="001348E4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BD1D" w14:textId="5DC23EBE" w:rsidR="004C40BD" w:rsidRPr="001348E4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F0BB" w14:textId="3368E904" w:rsidR="004C40BD" w:rsidRPr="001348E4" w:rsidRDefault="004C40BD" w:rsidP="004C40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853F02" w:rsidRPr="00713B20" w14:paraId="2D78678D" w14:textId="77777777" w:rsidTr="00467FF7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88E16" w14:textId="77777777" w:rsidR="00853F02" w:rsidRPr="00CA72B3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acia seedlings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φ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FCE43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8CC50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2E916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4CA88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A9F91" w14:textId="77777777" w:rsidR="00853F02" w:rsidRPr="001348E4" w:rsidRDefault="00853F02" w:rsidP="004977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50254" w:rsidRPr="00713B20" w14:paraId="5B4CB522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5905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1BFC" w14:textId="77777777" w:rsidR="00B50254" w:rsidRPr="00467FF7" w:rsidRDefault="00B50254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8676" w14:textId="21173DB3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4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36B5" w14:textId="0C6136B6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8F6D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21FD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B50254" w:rsidRPr="00713B20" w14:paraId="25CC528E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CB78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live veg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8691" w14:textId="77777777" w:rsidR="00B50254" w:rsidRPr="00467FF7" w:rsidRDefault="00B50254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6FEB" w14:textId="7D2353F8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6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8555" w14:textId="2D01A8B7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C434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CCD0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B50254" w:rsidRPr="00713B20" w14:paraId="77BD9190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E954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09E4" w14:textId="77777777" w:rsidR="00B50254" w:rsidRPr="00467FF7" w:rsidRDefault="00B50254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4984" w14:textId="32AFE9D7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7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370E" w14:textId="565480EC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CF5B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A389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B50254" w:rsidRPr="00713B20" w14:paraId="68D4576E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3680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 veg + sever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A9A3" w14:textId="77777777" w:rsidR="00B50254" w:rsidRPr="00467FF7" w:rsidRDefault="00B50254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A397" w14:textId="2B6A6869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9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955F" w14:textId="5107D8C9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3C39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20F6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B50254" w:rsidRPr="00713B20" w14:paraId="72F3B685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FD8A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6429" w14:textId="77777777" w:rsidR="00B50254" w:rsidRPr="00467FF7" w:rsidRDefault="00B50254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483F" w14:textId="6BE76DAE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83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5A13" w14:textId="6E14DB41" w:rsidR="00B50254" w:rsidRPr="00467FF7" w:rsidRDefault="004C40B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65CA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DCE2" w14:textId="77777777" w:rsidR="00B50254" w:rsidRPr="00467FF7" w:rsidRDefault="005C002D" w:rsidP="00B50254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7FF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B50254" w:rsidRPr="00713B20" w14:paraId="71F7D0ED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063A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A6ED" w14:textId="77777777" w:rsidR="00B50254" w:rsidRPr="001348E4" w:rsidRDefault="00B50254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B35A" w14:textId="28ECF742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7B0E" w14:textId="0BB3FDDE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AF91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FB4F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B50254" w:rsidRPr="00713B20" w14:paraId="1CDAFDDE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0786" w14:textId="77777777" w:rsidR="00B50254" w:rsidRPr="00CA72B3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 w:rsidRPr="00CA7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 proximity + live ve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85CE" w14:textId="77777777" w:rsidR="00B50254" w:rsidRPr="001348E4" w:rsidRDefault="00B50254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1FC8" w14:textId="2E16F06C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D5E" w14:textId="20C3D06A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E473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FFCB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B50254" w:rsidRPr="00713B20" w14:paraId="57242206" w14:textId="77777777" w:rsidTr="00467FF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EF83" w14:textId="77777777" w:rsidR="00B50254" w:rsidRPr="001348E4" w:rsidRDefault="00442DD8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B502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 ve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177" w14:textId="77777777" w:rsidR="00B50254" w:rsidRPr="001348E4" w:rsidRDefault="00B50254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5A02" w14:textId="6F056F09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C829" w14:textId="2F0F0E8E" w:rsidR="00B50254" w:rsidRPr="001348E4" w:rsidRDefault="004C40B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80AB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DAB" w14:textId="77777777" w:rsidR="00B50254" w:rsidRPr="001348E4" w:rsidRDefault="005C002D" w:rsidP="00B5025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</w:tbl>
    <w:p w14:paraId="203A3645" w14:textId="77777777" w:rsidR="00D0106C" w:rsidRDefault="00D0106C" w:rsidP="00D0106C">
      <w:pPr>
        <w:pStyle w:val="CommentText"/>
      </w:pPr>
    </w:p>
    <w:p w14:paraId="71159C94" w14:textId="4B0C7CA8" w:rsidR="001E7AF3" w:rsidRDefault="001E7AF3">
      <w:pPr>
        <w:spacing w:after="160" w:line="259" w:lineRule="auto"/>
        <w:contextualSpacing w:val="0"/>
      </w:pPr>
      <w:bookmarkStart w:id="0" w:name="_GoBack"/>
      <w:bookmarkEnd w:id="0"/>
    </w:p>
    <w:sectPr w:rsidR="001E7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CB3A01" w15:done="0"/>
  <w15:commentEx w15:paraId="3188504F" w15:paraIdParent="01CB3A0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ry Brook">
    <w15:presenceInfo w15:providerId="None" w15:userId="Barry Brook"/>
  </w15:person>
  <w15:person w15:author="Tamika Lunn">
    <w15:presenceInfo w15:providerId="Windows Live" w15:userId="b3b39e75b4c173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3F4"/>
    <w:rsid w:val="0002107B"/>
    <w:rsid w:val="000B193F"/>
    <w:rsid w:val="000E0EE4"/>
    <w:rsid w:val="0010056F"/>
    <w:rsid w:val="00105644"/>
    <w:rsid w:val="001061EE"/>
    <w:rsid w:val="001367A3"/>
    <w:rsid w:val="00153D9A"/>
    <w:rsid w:val="001B0896"/>
    <w:rsid w:val="001B5947"/>
    <w:rsid w:val="001D584E"/>
    <w:rsid w:val="001E7AF3"/>
    <w:rsid w:val="00207FB5"/>
    <w:rsid w:val="002C4939"/>
    <w:rsid w:val="00356262"/>
    <w:rsid w:val="003653F4"/>
    <w:rsid w:val="00380D32"/>
    <w:rsid w:val="003959D0"/>
    <w:rsid w:val="003A2FA2"/>
    <w:rsid w:val="00442DD8"/>
    <w:rsid w:val="00467FF7"/>
    <w:rsid w:val="0049596F"/>
    <w:rsid w:val="004C40BD"/>
    <w:rsid w:val="004F3E4B"/>
    <w:rsid w:val="005123A0"/>
    <w:rsid w:val="00532F77"/>
    <w:rsid w:val="00537A84"/>
    <w:rsid w:val="005C002D"/>
    <w:rsid w:val="00663E4D"/>
    <w:rsid w:val="007145E3"/>
    <w:rsid w:val="0072346C"/>
    <w:rsid w:val="00764C70"/>
    <w:rsid w:val="007D594B"/>
    <w:rsid w:val="007E1472"/>
    <w:rsid w:val="00812E6C"/>
    <w:rsid w:val="00841515"/>
    <w:rsid w:val="00853F02"/>
    <w:rsid w:val="00873C6D"/>
    <w:rsid w:val="00877166"/>
    <w:rsid w:val="00877917"/>
    <w:rsid w:val="00915293"/>
    <w:rsid w:val="00945548"/>
    <w:rsid w:val="0097308A"/>
    <w:rsid w:val="009E5183"/>
    <w:rsid w:val="00A052F5"/>
    <w:rsid w:val="00A06D02"/>
    <w:rsid w:val="00A628E2"/>
    <w:rsid w:val="00AD2BE6"/>
    <w:rsid w:val="00B34CAF"/>
    <w:rsid w:val="00B50254"/>
    <w:rsid w:val="00BC72F1"/>
    <w:rsid w:val="00C03BD0"/>
    <w:rsid w:val="00C17911"/>
    <w:rsid w:val="00C3084D"/>
    <w:rsid w:val="00CA72B3"/>
    <w:rsid w:val="00CC4612"/>
    <w:rsid w:val="00D0106C"/>
    <w:rsid w:val="00D03F0D"/>
    <w:rsid w:val="00D74BF2"/>
    <w:rsid w:val="00E10462"/>
    <w:rsid w:val="00E10C21"/>
    <w:rsid w:val="00E210B3"/>
    <w:rsid w:val="00E3548B"/>
    <w:rsid w:val="00E7754B"/>
    <w:rsid w:val="00E81132"/>
    <w:rsid w:val="00EB6C48"/>
    <w:rsid w:val="00EE0E2D"/>
    <w:rsid w:val="00EE336B"/>
    <w:rsid w:val="00F01FA4"/>
    <w:rsid w:val="00F1467D"/>
    <w:rsid w:val="00FA456B"/>
    <w:rsid w:val="00FB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B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3F4"/>
    <w:pPr>
      <w:spacing w:after="80" w:line="360" w:lineRule="auto"/>
      <w:contextualSpacing/>
    </w:pPr>
    <w:rPr>
      <w:rFonts w:ascii="Times New Roman" w:eastAsiaTheme="minorHAnsi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3F4"/>
    <w:pPr>
      <w:spacing w:after="200" w:line="240" w:lineRule="auto"/>
      <w:contextualSpacing w:val="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365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7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6B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1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06C"/>
    <w:rPr>
      <w:rFonts w:ascii="Times New Roman" w:eastAsiaTheme="minorHAns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E2"/>
    <w:rPr>
      <w:rFonts w:ascii="Times New Roman" w:eastAsiaTheme="minorHAnsi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3F4"/>
    <w:pPr>
      <w:spacing w:after="80" w:line="360" w:lineRule="auto"/>
      <w:contextualSpacing/>
    </w:pPr>
    <w:rPr>
      <w:rFonts w:ascii="Times New Roman" w:eastAsiaTheme="minorHAnsi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3F4"/>
    <w:pPr>
      <w:spacing w:after="200" w:line="240" w:lineRule="auto"/>
      <w:contextualSpacing w:val="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365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7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6B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1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06C"/>
    <w:rPr>
      <w:rFonts w:ascii="Times New Roman" w:eastAsiaTheme="minorHAns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E2"/>
    <w:rPr>
      <w:rFonts w:ascii="Times New Roman" w:eastAsiaTheme="minorHAnsi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8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52EAE-E4C4-4BFF-86B9-B800E62BF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ka Lunn</dc:creator>
  <cp:lastModifiedBy>soeadmin</cp:lastModifiedBy>
  <cp:revision>2</cp:revision>
  <dcterms:created xsi:type="dcterms:W3CDTF">2017-10-03T11:38:00Z</dcterms:created>
  <dcterms:modified xsi:type="dcterms:W3CDTF">2017-10-03T11:38:00Z</dcterms:modified>
</cp:coreProperties>
</file>